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93"/>
        <w:gridCol w:w="1843"/>
        <w:gridCol w:w="2693"/>
      </w:tblGrid>
      <w:tr w:rsidR="00934575" w:rsidRPr="004E2BF2" w:rsidTr="007D4E1C">
        <w:tc>
          <w:tcPr>
            <w:tcW w:w="7338" w:type="dxa"/>
            <w:gridSpan w:val="4"/>
          </w:tcPr>
          <w:p w:rsidR="00934575" w:rsidRPr="004E2BF2" w:rsidRDefault="00934575" w:rsidP="00931048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3457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Supplementary </w:t>
            </w:r>
            <w:r w:rsidR="009278A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t</w:t>
            </w:r>
            <w:r w:rsidRPr="0093457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ble 2. Univariate analysis of metastatic failure and first events after SBRT.</w:t>
            </w:r>
          </w:p>
        </w:tc>
      </w:tr>
      <w:tr w:rsidR="00934575" w:rsidRPr="004E2BF2" w:rsidTr="001650F2">
        <w:tc>
          <w:tcPr>
            <w:tcW w:w="1809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o-variates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M</w:t>
            </w:r>
            <w:r w:rsidRPr="004E2BF2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tastatic failure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934575" w:rsidRPr="004E2BF2" w:rsidRDefault="00934575" w:rsidP="00931048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irst event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</w:t>
            </w:r>
          </w:p>
        </w:tc>
      </w:tr>
      <w:tr w:rsidR="00934575" w:rsidRPr="004E2BF2" w:rsidTr="001650F2">
        <w:tc>
          <w:tcPr>
            <w:tcW w:w="1809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value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934575" w:rsidRPr="004E2BF2" w:rsidRDefault="00934575" w:rsidP="00DB553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99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7</w:t>
            </w:r>
          </w:p>
        </w:tc>
        <w:tc>
          <w:tcPr>
            <w:tcW w:w="2693" w:type="dxa"/>
          </w:tcPr>
          <w:p w:rsidR="00934575" w:rsidRPr="004E2BF2" w:rsidRDefault="00934575" w:rsidP="00DB55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2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84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99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cs="Times New Roman"/>
                <w:sz w:val="15"/>
                <w:szCs w:val="15"/>
              </w:rPr>
              <w:t>≤ 65</w:t>
            </w:r>
          </w:p>
        </w:tc>
        <w:tc>
          <w:tcPr>
            <w:tcW w:w="184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8</w:t>
            </w:r>
          </w:p>
        </w:tc>
        <w:tc>
          <w:tcPr>
            <w:tcW w:w="2693" w:type="dxa"/>
          </w:tcPr>
          <w:p w:rsidR="00934575" w:rsidRPr="004E2BF2" w:rsidRDefault="00934575" w:rsidP="00DB55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73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</w:t>
            </w:r>
            <w:r w:rsidRPr="004E2BF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65</w:t>
            </w:r>
          </w:p>
        </w:tc>
        <w:tc>
          <w:tcPr>
            <w:tcW w:w="1843" w:type="dxa"/>
          </w:tcPr>
          <w:p w:rsidR="00934575" w:rsidRPr="004E2BF2" w:rsidRDefault="00934575" w:rsidP="00073F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DB553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rimary location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Head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16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Body/tail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re-SBRT CA19–9 (U/mL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 xml:space="preserve">≤ 420 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420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re-SBRT CEA (ng/ml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10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10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re-SBRT CA242 (U/mL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80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80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re-SBRT CA125 (U/mL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35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35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Number of positive tumor markers before SBRT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2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2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BED (</w:t>
            </w:r>
            <w:proofErr w:type="spellStart"/>
            <w:r w:rsidRPr="004E2BF2">
              <w:rPr>
                <w:rFonts w:ascii="Times New Roman" w:eastAsia="宋体" w:hAnsi="Times New Roman"/>
                <w:sz w:val="15"/>
                <w:szCs w:val="15"/>
              </w:rPr>
              <w:t>Gy</w:t>
            </w:r>
            <w:proofErr w:type="spellEnd"/>
            <w:r w:rsidRPr="004E2BF2">
              <w:rPr>
                <w:rFonts w:ascii="Times New Roman" w:eastAsia="宋体" w:hAnsi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71.4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87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71.4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PTV volumes (c</w:t>
            </w: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c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72.8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72.8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hAnsi="Times New Roman"/>
                <w:kern w:val="0"/>
                <w:sz w:val="15"/>
                <w:szCs w:val="15"/>
              </w:rPr>
              <w:t>Target size (cm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5.3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5.3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hAnsi="Times New Roman"/>
                <w:sz w:val="15"/>
                <w:szCs w:val="15"/>
              </w:rPr>
              <w:t>Performance status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-1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Time to recurrences (Months)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6.3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66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56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6.3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Site of recurrence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Residual pancreas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22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22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Regional lymph nodes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4E52" w:rsidRPr="004E2BF2" w:rsidTr="00934575">
        <w:tc>
          <w:tcPr>
            <w:tcW w:w="1809" w:type="dxa"/>
          </w:tcPr>
          <w:p w:rsidR="00314E52" w:rsidRPr="00A84A96" w:rsidRDefault="00314E52" w:rsidP="00090F63">
            <w:pPr>
              <w:jc w:val="left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bookmarkStart w:id="0" w:name="_GoBack" w:colFirst="0" w:colLast="3"/>
            <w:r w:rsidRPr="00A84A96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Chemotherapy cycles</w:t>
            </w:r>
          </w:p>
        </w:tc>
        <w:tc>
          <w:tcPr>
            <w:tcW w:w="993" w:type="dxa"/>
          </w:tcPr>
          <w:p w:rsidR="00314E52" w:rsidRPr="00A84A96" w:rsidRDefault="00314E52" w:rsidP="00090F63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A84A96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≤ 4</w:t>
            </w:r>
          </w:p>
        </w:tc>
        <w:tc>
          <w:tcPr>
            <w:tcW w:w="1843" w:type="dxa"/>
          </w:tcPr>
          <w:p w:rsidR="00314E52" w:rsidRPr="00A84A96" w:rsidRDefault="00C158AD" w:rsidP="00090F6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4A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A84A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4</w:t>
            </w:r>
          </w:p>
        </w:tc>
        <w:tc>
          <w:tcPr>
            <w:tcW w:w="2693" w:type="dxa"/>
          </w:tcPr>
          <w:p w:rsidR="00314E52" w:rsidRPr="00A84A96" w:rsidRDefault="00C003D7" w:rsidP="00090F6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4A9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A84A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5</w:t>
            </w:r>
          </w:p>
        </w:tc>
      </w:tr>
      <w:tr w:rsidR="00314E52" w:rsidRPr="004E2BF2" w:rsidTr="00934575">
        <w:tc>
          <w:tcPr>
            <w:tcW w:w="1809" w:type="dxa"/>
          </w:tcPr>
          <w:p w:rsidR="00314E52" w:rsidRPr="00A84A96" w:rsidRDefault="00314E52" w:rsidP="00090F63">
            <w:pPr>
              <w:jc w:val="left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</w:tcPr>
          <w:p w:rsidR="00314E52" w:rsidRPr="00A84A96" w:rsidRDefault="00314E52" w:rsidP="00090F63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A84A96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&gt; 4</w:t>
            </w:r>
          </w:p>
        </w:tc>
        <w:tc>
          <w:tcPr>
            <w:tcW w:w="1843" w:type="dxa"/>
          </w:tcPr>
          <w:p w:rsidR="00314E52" w:rsidRPr="00A84A96" w:rsidRDefault="00314E52" w:rsidP="00090F6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3" w:type="dxa"/>
          </w:tcPr>
          <w:p w:rsidR="00314E52" w:rsidRPr="00A84A96" w:rsidRDefault="00314E52" w:rsidP="00090F6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bookmarkEnd w:id="0"/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hAnsi="Times New Roman"/>
                <w:kern w:val="0"/>
                <w:sz w:val="15"/>
                <w:szCs w:val="15"/>
              </w:rPr>
              <w:t>SIRI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0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49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11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0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B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MI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19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78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19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P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LR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219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93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219.6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lastRenderedPageBreak/>
              <w:t>NLR</w:t>
            </w: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2.1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090F63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090F63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2.1</w:t>
            </w:r>
          </w:p>
        </w:tc>
        <w:tc>
          <w:tcPr>
            <w:tcW w:w="184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090F6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5E6964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P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NI</w:t>
            </w:r>
          </w:p>
        </w:tc>
        <w:tc>
          <w:tcPr>
            <w:tcW w:w="993" w:type="dxa"/>
          </w:tcPr>
          <w:p w:rsidR="00934575" w:rsidRPr="004E2BF2" w:rsidRDefault="00934575" w:rsidP="005E6964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43.9</w:t>
            </w:r>
          </w:p>
        </w:tc>
        <w:tc>
          <w:tcPr>
            <w:tcW w:w="184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  <w:tc>
          <w:tcPr>
            <w:tcW w:w="269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5E6964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934575" w:rsidRPr="004E2BF2" w:rsidRDefault="00934575" w:rsidP="005E6964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43.9</w:t>
            </w:r>
          </w:p>
        </w:tc>
        <w:tc>
          <w:tcPr>
            <w:tcW w:w="184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934575">
        <w:tc>
          <w:tcPr>
            <w:tcW w:w="1809" w:type="dxa"/>
          </w:tcPr>
          <w:p w:rsidR="00934575" w:rsidRPr="004E2BF2" w:rsidRDefault="00934575" w:rsidP="005E6964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 w:hint="eastAsia"/>
                <w:sz w:val="15"/>
                <w:szCs w:val="15"/>
              </w:rPr>
              <w:t>L</w:t>
            </w:r>
            <w:r w:rsidRPr="004E2BF2">
              <w:rPr>
                <w:rFonts w:ascii="Times New Roman" w:eastAsia="宋体" w:hAnsi="Times New Roman"/>
                <w:sz w:val="15"/>
                <w:szCs w:val="15"/>
              </w:rPr>
              <w:t>DH</w:t>
            </w:r>
          </w:p>
        </w:tc>
        <w:tc>
          <w:tcPr>
            <w:tcW w:w="993" w:type="dxa"/>
          </w:tcPr>
          <w:p w:rsidR="00934575" w:rsidRPr="004E2BF2" w:rsidRDefault="00934575" w:rsidP="005E6964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≤ 156</w:t>
            </w:r>
          </w:p>
        </w:tc>
        <w:tc>
          <w:tcPr>
            <w:tcW w:w="184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43</w:t>
            </w:r>
          </w:p>
        </w:tc>
        <w:tc>
          <w:tcPr>
            <w:tcW w:w="2693" w:type="dxa"/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BF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BF2">
              <w:rPr>
                <w:rFonts w:ascii="Times New Roman" w:hAnsi="Times New Roman" w:cs="Times New Roman"/>
                <w:sz w:val="15"/>
                <w:szCs w:val="15"/>
              </w:rPr>
              <w:t>.071</w:t>
            </w:r>
          </w:p>
        </w:tc>
      </w:tr>
      <w:tr w:rsidR="00934575" w:rsidRPr="004E2BF2" w:rsidTr="001650F2">
        <w:tc>
          <w:tcPr>
            <w:tcW w:w="1809" w:type="dxa"/>
            <w:tcBorders>
              <w:bottom w:val="single" w:sz="8" w:space="0" w:color="auto"/>
            </w:tcBorders>
          </w:tcPr>
          <w:p w:rsidR="00934575" w:rsidRPr="004E2BF2" w:rsidRDefault="00934575" w:rsidP="005E6964">
            <w:pPr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934575" w:rsidRPr="004E2BF2" w:rsidRDefault="00934575" w:rsidP="005E6964">
            <w:pPr>
              <w:rPr>
                <w:rFonts w:ascii="Times New Roman" w:eastAsia="宋体" w:hAnsi="Times New Roman"/>
                <w:sz w:val="15"/>
                <w:szCs w:val="15"/>
              </w:rPr>
            </w:pPr>
            <w:r w:rsidRPr="004E2BF2">
              <w:rPr>
                <w:rFonts w:ascii="Times New Roman" w:eastAsia="宋体" w:hAnsi="Times New Roman"/>
                <w:sz w:val="15"/>
                <w:szCs w:val="15"/>
              </w:rPr>
              <w:t>&gt; 15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:rsidR="00934575" w:rsidRPr="004E2BF2" w:rsidRDefault="00934575" w:rsidP="005E696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4575" w:rsidRPr="004E2BF2" w:rsidTr="001650F2">
        <w:tc>
          <w:tcPr>
            <w:tcW w:w="7338" w:type="dxa"/>
            <w:gridSpan w:val="4"/>
            <w:tcBorders>
              <w:top w:val="single" w:sz="8" w:space="0" w:color="auto"/>
            </w:tcBorders>
          </w:tcPr>
          <w:p w:rsidR="00934575" w:rsidRPr="00934575" w:rsidRDefault="00934575" w:rsidP="009345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34575">
              <w:rPr>
                <w:rFonts w:ascii="Times New Roman" w:hAnsi="Times New Roman" w:cs="Times New Roman"/>
                <w:i/>
                <w:sz w:val="15"/>
                <w:szCs w:val="15"/>
              </w:rPr>
              <w:t>Abbreviations:</w:t>
            </w:r>
            <w:r w:rsidRPr="00934575">
              <w:rPr>
                <w:rFonts w:ascii="Times New Roman" w:hAnsi="Times New Roman" w:cs="Times New Roman"/>
                <w:sz w:val="15"/>
                <w:szCs w:val="15"/>
              </w:rPr>
              <w:t xml:space="preserve"> SBRT, stereotactic body radiotherapy; BED, biological effective dose; </w:t>
            </w:r>
            <w:proofErr w:type="spellStart"/>
            <w:r w:rsidRPr="00934575">
              <w:rPr>
                <w:rFonts w:ascii="Times New Roman" w:hAnsi="Times New Roman" w:cs="Times New Roman"/>
                <w:sz w:val="15"/>
                <w:szCs w:val="15"/>
              </w:rPr>
              <w:t>Gy</w:t>
            </w:r>
            <w:proofErr w:type="spellEnd"/>
            <w:r w:rsidRPr="00934575">
              <w:rPr>
                <w:rFonts w:ascii="Times New Roman" w:hAnsi="Times New Roman" w:cs="Times New Roman"/>
                <w:sz w:val="15"/>
                <w:szCs w:val="15"/>
              </w:rPr>
              <w:t>, gray; PTV, planning tumor volume; CA19-9, carbohydrate antigen 19–9; CEA, carcinoembryonic antigen; CA125, carbohydrate antigen 125; CA242, carbohydrate antigen 242; SIRI, systemic inflammation response index; NLR, neutrophil to lymphocyte ratio; PLR, platelet to lymphocyte ratio; PNI, prognostic nutritional index; LDH, lactate dehydrogenase; SBRT, stereotactic body radiotherapy.</w:t>
            </w:r>
          </w:p>
          <w:p w:rsidR="00934575" w:rsidRPr="004E2BF2" w:rsidRDefault="00934575" w:rsidP="009345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34575">
              <w:rPr>
                <w:rFonts w:ascii="Times New Roman" w:hAnsi="Times New Roman" w:cs="Times New Roman"/>
                <w:sz w:val="15"/>
                <w:szCs w:val="15"/>
              </w:rPr>
              <w:t>*Number of positive tumor markers before SBRT, the tumor markers include CA19-9, CA242, CA125 and CEA.</w:t>
            </w:r>
          </w:p>
        </w:tc>
      </w:tr>
    </w:tbl>
    <w:p w:rsidR="003C7097" w:rsidRDefault="003C7097">
      <w:pPr>
        <w:rPr>
          <w:rFonts w:ascii="Times New Roman" w:hAnsi="Times New Roman" w:cs="Times New Roman"/>
          <w:sz w:val="15"/>
          <w:szCs w:val="15"/>
        </w:rPr>
      </w:pPr>
    </w:p>
    <w:p w:rsidR="003C7097" w:rsidRPr="00C74342" w:rsidRDefault="003C7097">
      <w:pPr>
        <w:rPr>
          <w:rFonts w:ascii="Times New Roman" w:hAnsi="Times New Roman" w:cs="Times New Roman"/>
          <w:sz w:val="15"/>
          <w:szCs w:val="15"/>
        </w:rPr>
      </w:pPr>
    </w:p>
    <w:sectPr w:rsidR="003C7097" w:rsidRPr="00C74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286" w:rsidRDefault="00852286" w:rsidP="00942C95">
      <w:r>
        <w:separator/>
      </w:r>
    </w:p>
  </w:endnote>
  <w:endnote w:type="continuationSeparator" w:id="0">
    <w:p w:rsidR="00852286" w:rsidRDefault="00852286" w:rsidP="00942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286" w:rsidRDefault="00852286" w:rsidP="00942C95">
      <w:r>
        <w:separator/>
      </w:r>
    </w:p>
  </w:footnote>
  <w:footnote w:type="continuationSeparator" w:id="0">
    <w:p w:rsidR="00852286" w:rsidRDefault="00852286" w:rsidP="00942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6207"/>
    <w:rsid w:val="00004C68"/>
    <w:rsid w:val="00013C4C"/>
    <w:rsid w:val="00031447"/>
    <w:rsid w:val="00044ECE"/>
    <w:rsid w:val="000639BA"/>
    <w:rsid w:val="00073FE6"/>
    <w:rsid w:val="000860C1"/>
    <w:rsid w:val="00090F63"/>
    <w:rsid w:val="000A387C"/>
    <w:rsid w:val="000F7673"/>
    <w:rsid w:val="00110143"/>
    <w:rsid w:val="00120D32"/>
    <w:rsid w:val="001345B1"/>
    <w:rsid w:val="00153CC5"/>
    <w:rsid w:val="00162A17"/>
    <w:rsid w:val="00163290"/>
    <w:rsid w:val="00164DEA"/>
    <w:rsid w:val="001650F2"/>
    <w:rsid w:val="00191C9A"/>
    <w:rsid w:val="0019579D"/>
    <w:rsid w:val="001B3943"/>
    <w:rsid w:val="001C1CD2"/>
    <w:rsid w:val="001C2CE5"/>
    <w:rsid w:val="001C3DD8"/>
    <w:rsid w:val="001E460D"/>
    <w:rsid w:val="002139DA"/>
    <w:rsid w:val="00227701"/>
    <w:rsid w:val="0023136C"/>
    <w:rsid w:val="00250476"/>
    <w:rsid w:val="0025113A"/>
    <w:rsid w:val="00253062"/>
    <w:rsid w:val="00266FAF"/>
    <w:rsid w:val="0027478E"/>
    <w:rsid w:val="00282DF8"/>
    <w:rsid w:val="00290F1F"/>
    <w:rsid w:val="002B2932"/>
    <w:rsid w:val="002B3E2D"/>
    <w:rsid w:val="002B55A6"/>
    <w:rsid w:val="002D2713"/>
    <w:rsid w:val="00314E52"/>
    <w:rsid w:val="00315973"/>
    <w:rsid w:val="00364BBA"/>
    <w:rsid w:val="003662F1"/>
    <w:rsid w:val="0037056D"/>
    <w:rsid w:val="003708F7"/>
    <w:rsid w:val="00387394"/>
    <w:rsid w:val="003B34B8"/>
    <w:rsid w:val="003C7097"/>
    <w:rsid w:val="003D0A98"/>
    <w:rsid w:val="003D6974"/>
    <w:rsid w:val="003F59F8"/>
    <w:rsid w:val="00406557"/>
    <w:rsid w:val="00411493"/>
    <w:rsid w:val="00421A0B"/>
    <w:rsid w:val="004826D1"/>
    <w:rsid w:val="00497A33"/>
    <w:rsid w:val="004E2BF2"/>
    <w:rsid w:val="004E6C03"/>
    <w:rsid w:val="004F0418"/>
    <w:rsid w:val="0051347F"/>
    <w:rsid w:val="005155E3"/>
    <w:rsid w:val="005269B6"/>
    <w:rsid w:val="0053227A"/>
    <w:rsid w:val="005366AD"/>
    <w:rsid w:val="00537991"/>
    <w:rsid w:val="00546DCA"/>
    <w:rsid w:val="00561445"/>
    <w:rsid w:val="00562C04"/>
    <w:rsid w:val="005643A2"/>
    <w:rsid w:val="00564E96"/>
    <w:rsid w:val="00590543"/>
    <w:rsid w:val="0059699E"/>
    <w:rsid w:val="005C1F38"/>
    <w:rsid w:val="005C6746"/>
    <w:rsid w:val="005E07B0"/>
    <w:rsid w:val="005E6964"/>
    <w:rsid w:val="005F754C"/>
    <w:rsid w:val="00602BD1"/>
    <w:rsid w:val="006119AD"/>
    <w:rsid w:val="00621DF6"/>
    <w:rsid w:val="0063033E"/>
    <w:rsid w:val="0063612F"/>
    <w:rsid w:val="00637A8B"/>
    <w:rsid w:val="006E5F5F"/>
    <w:rsid w:val="00705E12"/>
    <w:rsid w:val="00716B01"/>
    <w:rsid w:val="00717698"/>
    <w:rsid w:val="007203C3"/>
    <w:rsid w:val="00731EEC"/>
    <w:rsid w:val="00732953"/>
    <w:rsid w:val="007471E3"/>
    <w:rsid w:val="00750A28"/>
    <w:rsid w:val="00753BAD"/>
    <w:rsid w:val="00764F83"/>
    <w:rsid w:val="00770331"/>
    <w:rsid w:val="00771D2E"/>
    <w:rsid w:val="0077511B"/>
    <w:rsid w:val="007A640A"/>
    <w:rsid w:val="007A7270"/>
    <w:rsid w:val="007B74A9"/>
    <w:rsid w:val="007C628B"/>
    <w:rsid w:val="007D4E1C"/>
    <w:rsid w:val="007D666A"/>
    <w:rsid w:val="007E3086"/>
    <w:rsid w:val="007F45B3"/>
    <w:rsid w:val="00820162"/>
    <w:rsid w:val="00852286"/>
    <w:rsid w:val="00882982"/>
    <w:rsid w:val="00882FF5"/>
    <w:rsid w:val="008A200A"/>
    <w:rsid w:val="008B2332"/>
    <w:rsid w:val="008D7CDB"/>
    <w:rsid w:val="008F18D2"/>
    <w:rsid w:val="008F2BC0"/>
    <w:rsid w:val="009001E5"/>
    <w:rsid w:val="00906352"/>
    <w:rsid w:val="00921557"/>
    <w:rsid w:val="009219AA"/>
    <w:rsid w:val="009278A6"/>
    <w:rsid w:val="009307EC"/>
    <w:rsid w:val="00931048"/>
    <w:rsid w:val="00934575"/>
    <w:rsid w:val="00942C95"/>
    <w:rsid w:val="00967D15"/>
    <w:rsid w:val="00982D4F"/>
    <w:rsid w:val="0099249E"/>
    <w:rsid w:val="009E1C6A"/>
    <w:rsid w:val="00A063C9"/>
    <w:rsid w:val="00A221F2"/>
    <w:rsid w:val="00A24F27"/>
    <w:rsid w:val="00A4403F"/>
    <w:rsid w:val="00A52245"/>
    <w:rsid w:val="00A53622"/>
    <w:rsid w:val="00A7445D"/>
    <w:rsid w:val="00A84A96"/>
    <w:rsid w:val="00A97313"/>
    <w:rsid w:val="00AB01FE"/>
    <w:rsid w:val="00AF4D64"/>
    <w:rsid w:val="00AF5DCB"/>
    <w:rsid w:val="00B13BB0"/>
    <w:rsid w:val="00B323DD"/>
    <w:rsid w:val="00B41F18"/>
    <w:rsid w:val="00B66DA9"/>
    <w:rsid w:val="00B77C67"/>
    <w:rsid w:val="00B872C3"/>
    <w:rsid w:val="00B9071A"/>
    <w:rsid w:val="00BA0E90"/>
    <w:rsid w:val="00BB5EBA"/>
    <w:rsid w:val="00BB6F88"/>
    <w:rsid w:val="00C003D7"/>
    <w:rsid w:val="00C0590C"/>
    <w:rsid w:val="00C158AD"/>
    <w:rsid w:val="00C20C6C"/>
    <w:rsid w:val="00C2578E"/>
    <w:rsid w:val="00C271C9"/>
    <w:rsid w:val="00C74342"/>
    <w:rsid w:val="00C745BB"/>
    <w:rsid w:val="00C85A69"/>
    <w:rsid w:val="00C917F6"/>
    <w:rsid w:val="00C9402B"/>
    <w:rsid w:val="00C97846"/>
    <w:rsid w:val="00CC1292"/>
    <w:rsid w:val="00CC44F5"/>
    <w:rsid w:val="00CC4956"/>
    <w:rsid w:val="00CD5E51"/>
    <w:rsid w:val="00CD601A"/>
    <w:rsid w:val="00CF61F9"/>
    <w:rsid w:val="00CF78EB"/>
    <w:rsid w:val="00D03B09"/>
    <w:rsid w:val="00D0514F"/>
    <w:rsid w:val="00D26DE3"/>
    <w:rsid w:val="00D4084B"/>
    <w:rsid w:val="00D4724B"/>
    <w:rsid w:val="00D500A6"/>
    <w:rsid w:val="00D81B01"/>
    <w:rsid w:val="00D91C97"/>
    <w:rsid w:val="00DB5534"/>
    <w:rsid w:val="00DB6234"/>
    <w:rsid w:val="00DE7AFC"/>
    <w:rsid w:val="00E10DFC"/>
    <w:rsid w:val="00E1129B"/>
    <w:rsid w:val="00E314C5"/>
    <w:rsid w:val="00E4131F"/>
    <w:rsid w:val="00E4790C"/>
    <w:rsid w:val="00E852A5"/>
    <w:rsid w:val="00EA790A"/>
    <w:rsid w:val="00ED0FE6"/>
    <w:rsid w:val="00EF3BC7"/>
    <w:rsid w:val="00F0371F"/>
    <w:rsid w:val="00F14F57"/>
    <w:rsid w:val="00F6099A"/>
    <w:rsid w:val="00F61AB0"/>
    <w:rsid w:val="00F66E38"/>
    <w:rsid w:val="00F755C5"/>
    <w:rsid w:val="00F80B87"/>
    <w:rsid w:val="00F81453"/>
    <w:rsid w:val="00F96207"/>
    <w:rsid w:val="00F96418"/>
    <w:rsid w:val="00FA7279"/>
    <w:rsid w:val="00FE7ECB"/>
    <w:rsid w:val="00FF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FC50D0-788B-4E52-8425-5E1A809C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2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C95"/>
    <w:rPr>
      <w:sz w:val="18"/>
      <w:szCs w:val="18"/>
    </w:rPr>
  </w:style>
  <w:style w:type="table" w:styleId="a7">
    <w:name w:val="Table Grid"/>
    <w:basedOn w:val="a1"/>
    <w:uiPriority w:val="39"/>
    <w:rsid w:val="0094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jxq</cp:lastModifiedBy>
  <cp:revision>168</cp:revision>
  <dcterms:created xsi:type="dcterms:W3CDTF">2020-07-28T13:03:00Z</dcterms:created>
  <dcterms:modified xsi:type="dcterms:W3CDTF">2022-07-04T04:25:00Z</dcterms:modified>
</cp:coreProperties>
</file>